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AB51E" w14:textId="73BE8D5A" w:rsidR="00775B10" w:rsidRPr="0048311F" w:rsidRDefault="00775B10" w:rsidP="00775B10">
      <w:pPr>
        <w:widowControl w:val="0"/>
        <w:autoSpaceDE w:val="0"/>
        <w:autoSpaceDN w:val="0"/>
        <w:adjustRightInd w:val="0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 xml:space="preserve">Figure 1 </w:t>
      </w:r>
      <w:r>
        <w:rPr>
          <w:rFonts w:ascii="Calibri" w:hAnsi="Calibri"/>
          <w:b/>
          <w:sz w:val="22"/>
          <w:szCs w:val="22"/>
          <w:lang w:val="en-US"/>
        </w:rPr>
        <w:t>–</w:t>
      </w:r>
      <w:r>
        <w:rPr>
          <w:rFonts w:ascii="Calibri" w:hAnsi="Calibri"/>
          <w:b/>
          <w:sz w:val="22"/>
          <w:szCs w:val="22"/>
          <w:lang w:val="en-US"/>
        </w:rPr>
        <w:t xml:space="preserve"> </w:t>
      </w:r>
      <w:r>
        <w:rPr>
          <w:rFonts w:ascii="Calibri" w:hAnsi="Calibri"/>
          <w:b/>
          <w:sz w:val="22"/>
          <w:szCs w:val="22"/>
          <w:lang w:val="en-US"/>
        </w:rPr>
        <w:t>source data 1</w:t>
      </w:r>
      <w:r w:rsidRPr="0048311F">
        <w:rPr>
          <w:rFonts w:ascii="Calibri" w:hAnsi="Calibri"/>
          <w:b/>
          <w:sz w:val="22"/>
          <w:szCs w:val="22"/>
          <w:lang w:val="en-US"/>
        </w:rPr>
        <w:t xml:space="preserve">. </w:t>
      </w:r>
      <w:r w:rsidRPr="0048311F">
        <w:rPr>
          <w:rFonts w:ascii="Calibri" w:hAnsi="Calibri"/>
          <w:sz w:val="22"/>
          <w:szCs w:val="22"/>
          <w:lang w:val="en-US"/>
        </w:rPr>
        <w:t>Functionally enriched KEGG pathways Identified for (</w:t>
      </w:r>
      <w:proofErr w:type="spellStart"/>
      <w:r w:rsidRPr="0048311F">
        <w:rPr>
          <w:rFonts w:ascii="Calibri" w:hAnsi="Calibri"/>
          <w:sz w:val="22"/>
          <w:szCs w:val="22"/>
          <w:lang w:val="en-US"/>
        </w:rPr>
        <w:t>i</w:t>
      </w:r>
      <w:proofErr w:type="spellEnd"/>
      <w:r w:rsidRPr="0048311F">
        <w:rPr>
          <w:rFonts w:ascii="Calibri" w:hAnsi="Calibri"/>
          <w:sz w:val="22"/>
          <w:szCs w:val="22"/>
          <w:lang w:val="en-US"/>
        </w:rPr>
        <w:t>) seeds in the EC maturation network, (ii) proteins in the EC maturation network as well as (iii) for all 3,223 seeds. For each pathway the adjusted p</w:t>
      </w:r>
      <w:r w:rsidRPr="0048311F">
        <w:rPr>
          <w:rFonts w:ascii="Calibri" w:hAnsi="Calibri" w:cs="Palatino Linotype"/>
          <w:sz w:val="22"/>
          <w:szCs w:val="22"/>
          <w:lang w:val="en-US"/>
        </w:rPr>
        <w:t>‐</w:t>
      </w:r>
      <w:r w:rsidRPr="0048311F">
        <w:rPr>
          <w:rFonts w:ascii="Calibri" w:hAnsi="Calibri"/>
          <w:sz w:val="22"/>
          <w:szCs w:val="22"/>
          <w:lang w:val="en-US"/>
        </w:rPr>
        <w:t>value and the number of proteins, i.e., count, are specified.</w:t>
      </w:r>
    </w:p>
    <w:p w14:paraId="2CC3006A" w14:textId="77777777" w:rsidR="00775B10" w:rsidRPr="00ED3C65" w:rsidRDefault="00775B10" w:rsidP="00775B10">
      <w:pPr>
        <w:pStyle w:val="SMHeading"/>
        <w:spacing w:before="0" w:after="0"/>
        <w:jc w:val="both"/>
        <w:rPr>
          <w:rFonts w:ascii="Calibri" w:hAnsi="Calibri"/>
          <w:b w:val="0"/>
        </w:rPr>
      </w:pP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276"/>
        <w:gridCol w:w="850"/>
        <w:gridCol w:w="709"/>
        <w:gridCol w:w="992"/>
        <w:gridCol w:w="709"/>
        <w:gridCol w:w="851"/>
        <w:gridCol w:w="708"/>
      </w:tblGrid>
      <w:tr w:rsidR="00775B10" w:rsidRPr="00D04F94" w14:paraId="09956780" w14:textId="77777777" w:rsidTr="007D314E">
        <w:trPr>
          <w:trHeight w:val="320"/>
        </w:trPr>
        <w:tc>
          <w:tcPr>
            <w:tcW w:w="2992" w:type="dxa"/>
            <w:shd w:val="clear" w:color="000000" w:fill="FCD5B4"/>
            <w:vAlign w:val="center"/>
            <w:hideMark/>
          </w:tcPr>
          <w:p w14:paraId="4FF3A50B" w14:textId="77777777" w:rsidR="00775B10" w:rsidRPr="0048311F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276" w:type="dxa"/>
            <w:shd w:val="clear" w:color="000000" w:fill="FCD5B4"/>
            <w:noWrap/>
            <w:vAlign w:val="center"/>
            <w:hideMark/>
          </w:tcPr>
          <w:p w14:paraId="510F7C39" w14:textId="77777777" w:rsidR="00775B10" w:rsidRPr="0048311F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  <w:lang w:val="en-US"/>
              </w:rPr>
            </w:pPr>
          </w:p>
        </w:tc>
        <w:tc>
          <w:tcPr>
            <w:tcW w:w="1559" w:type="dxa"/>
            <w:gridSpan w:val="2"/>
            <w:shd w:val="clear" w:color="000000" w:fill="FCD5B4"/>
            <w:noWrap/>
            <w:vAlign w:val="center"/>
            <w:hideMark/>
          </w:tcPr>
          <w:p w14:paraId="5A1D7FC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Spok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SEEDS UP&amp;DW</w:t>
            </w:r>
          </w:p>
        </w:tc>
        <w:tc>
          <w:tcPr>
            <w:tcW w:w="1701" w:type="dxa"/>
            <w:gridSpan w:val="2"/>
            <w:shd w:val="clear" w:color="000000" w:fill="FCD5B4"/>
            <w:noWrap/>
            <w:vAlign w:val="center"/>
            <w:hideMark/>
          </w:tcPr>
          <w:p w14:paraId="38BB0247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DIAMOn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network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UP&amp;DW</w:t>
            </w:r>
          </w:p>
        </w:tc>
        <w:tc>
          <w:tcPr>
            <w:tcW w:w="1559" w:type="dxa"/>
            <w:gridSpan w:val="2"/>
            <w:shd w:val="clear" w:color="000000" w:fill="FCD5B4"/>
            <w:noWrap/>
            <w:vAlign w:val="center"/>
            <w:hideMark/>
          </w:tcPr>
          <w:p w14:paraId="79533E9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All SEEDS UP&amp;DW</w:t>
            </w:r>
          </w:p>
        </w:tc>
      </w:tr>
      <w:tr w:rsidR="00775B10" w:rsidRPr="00D04F94" w14:paraId="49C81DA7" w14:textId="77777777" w:rsidTr="007D314E">
        <w:trPr>
          <w:trHeight w:val="340"/>
        </w:trPr>
        <w:tc>
          <w:tcPr>
            <w:tcW w:w="2992" w:type="dxa"/>
            <w:shd w:val="clear" w:color="000000" w:fill="FCD5B4"/>
            <w:vAlign w:val="center"/>
            <w:hideMark/>
          </w:tcPr>
          <w:p w14:paraId="43B04CF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KEGG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s</w:t>
            </w:r>
            <w:proofErr w:type="spellEnd"/>
          </w:p>
        </w:tc>
        <w:tc>
          <w:tcPr>
            <w:tcW w:w="1276" w:type="dxa"/>
            <w:shd w:val="clear" w:color="000000" w:fill="FCD5B4"/>
            <w:noWrap/>
            <w:vAlign w:val="center"/>
            <w:hideMark/>
          </w:tcPr>
          <w:p w14:paraId="5D85E47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 IDs</w:t>
            </w:r>
          </w:p>
        </w:tc>
        <w:tc>
          <w:tcPr>
            <w:tcW w:w="850" w:type="dxa"/>
            <w:shd w:val="clear" w:color="000000" w:fill="FCD5B4"/>
            <w:noWrap/>
            <w:vAlign w:val="center"/>
            <w:hideMark/>
          </w:tcPr>
          <w:p w14:paraId="749B8F2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0ED00C7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  <w:tc>
          <w:tcPr>
            <w:tcW w:w="992" w:type="dxa"/>
            <w:shd w:val="clear" w:color="000000" w:fill="FCD5B4"/>
            <w:noWrap/>
            <w:vAlign w:val="center"/>
            <w:hideMark/>
          </w:tcPr>
          <w:p w14:paraId="5E7BBCC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4C06D07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  <w:tc>
          <w:tcPr>
            <w:tcW w:w="851" w:type="dxa"/>
            <w:shd w:val="clear" w:color="000000" w:fill="FCD5B4"/>
            <w:noWrap/>
            <w:vAlign w:val="center"/>
            <w:hideMark/>
          </w:tcPr>
          <w:p w14:paraId="3C77ACA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8" w:type="dxa"/>
            <w:shd w:val="clear" w:color="000000" w:fill="FCD5B4"/>
            <w:noWrap/>
            <w:vAlign w:val="center"/>
            <w:hideMark/>
          </w:tcPr>
          <w:p w14:paraId="5627A3E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</w:tr>
      <w:tr w:rsidR="00775B10" w:rsidRPr="00D04F94" w14:paraId="62DB2094" w14:textId="77777777" w:rsidTr="007D314E">
        <w:trPr>
          <w:trHeight w:val="340"/>
        </w:trPr>
        <w:tc>
          <w:tcPr>
            <w:tcW w:w="2992" w:type="dxa"/>
            <w:shd w:val="clear" w:color="auto" w:fill="auto"/>
            <w:vAlign w:val="center"/>
            <w:hideMark/>
          </w:tcPr>
          <w:p w14:paraId="1D265AC0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Jak-STAT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42B6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0E17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C7233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E043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72E-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47DB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8614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289B5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23B267ED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B7DC9C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Osteoclast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differenti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B27C0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3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4C32B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2762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C016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6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23E-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8D8AB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0040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7716C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5193FC9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E49C472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Axon </w:t>
            </w:r>
            <w:proofErr w:type="spellStart"/>
            <w:r w:rsidRPr="00D04F94">
              <w:rPr>
                <w:rFonts w:ascii="Calibri" w:hAnsi="Calibri"/>
                <w:sz w:val="20"/>
              </w:rPr>
              <w:t>guidanc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1F89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3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BAFD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6DC1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7708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55E-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38CC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D9E6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5348B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92D2FB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4B101C6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Toxoplasmo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DD72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3E54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FED7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7020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24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54E6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DEEC2" w14:textId="77777777" w:rsidR="00775B10" w:rsidRPr="00D04F94" w:rsidRDefault="00775B10" w:rsidP="007D314E">
            <w:pPr>
              <w:spacing w:before="40" w:after="40"/>
              <w:ind w:left="-70" w:right="-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8D4F7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9</w:t>
            </w:r>
          </w:p>
        </w:tc>
      </w:tr>
      <w:tr w:rsidR="00775B10" w:rsidRPr="00D04F94" w14:paraId="1882C363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58B4F0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rolactin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37C1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9C28D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7999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B4B3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92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2046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0BC5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65267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3B0890E1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B8E59FF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T cell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1F6BD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9200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D745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6283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1BFA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2B60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9CDE4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388780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2AAD2F7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Fc epsilon RI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C35A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3456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9A2BF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4F79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19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EA844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0F19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A0A28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11C1D708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570791C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AGE-RAGE signaling pathway in diabetic complica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2EA3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40C915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6ED07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05B0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9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47E-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096F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CA53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14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BB629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4</w:t>
            </w:r>
          </w:p>
        </w:tc>
      </w:tr>
      <w:tr w:rsidR="00775B10" w:rsidRPr="00D04F94" w14:paraId="221A073C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4630CC5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Focal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dhes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DCA9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5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2DC3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6716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99DA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A2586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26327F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1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6C0C2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3</w:t>
            </w:r>
          </w:p>
        </w:tc>
      </w:tr>
      <w:tr w:rsidR="00775B10" w:rsidRPr="00D04F94" w14:paraId="3A758497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B9459F1" w14:textId="77777777" w:rsidR="00775B10" w:rsidRPr="00D04F94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Natural killer-</w:t>
            </w:r>
            <w:proofErr w:type="spellStart"/>
            <w:r w:rsidRPr="00D04F94">
              <w:rPr>
                <w:rFonts w:ascii="Calibri" w:hAnsi="Calibri"/>
                <w:sz w:val="20"/>
              </w:rPr>
              <w:t>mediate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ytotoxicit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4B67E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D5A8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7294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6D3F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26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9EA8D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FE81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38A09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0841ED59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496C767D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athway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in </w:t>
            </w:r>
            <w:proofErr w:type="spellStart"/>
            <w:r w:rsidRPr="00D04F94">
              <w:rPr>
                <w:rFonts w:ascii="Calibri" w:hAnsi="Calibri"/>
                <w:sz w:val="20"/>
              </w:rPr>
              <w:t>canc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0A66E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9E54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D0A2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BCA6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71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0561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287B1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8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5C700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83</w:t>
            </w:r>
          </w:p>
        </w:tc>
      </w:tr>
      <w:tr w:rsidR="00775B10" w:rsidRPr="00D04F94" w14:paraId="48DB9377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43B2308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MicroRNA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in </w:t>
            </w:r>
            <w:proofErr w:type="spellStart"/>
            <w:r w:rsidRPr="00D04F94">
              <w:rPr>
                <w:rFonts w:ascii="Calibri" w:hAnsi="Calibri"/>
                <w:sz w:val="20"/>
              </w:rPr>
              <w:t>canc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BD07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9F21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8924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DF88D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8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2DB4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428C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CC8A1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1</w:t>
            </w:r>
          </w:p>
        </w:tc>
      </w:tr>
      <w:tr w:rsidR="00775B10" w:rsidRPr="00D04F94" w14:paraId="2CF9FED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AB50BA8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B cell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CF42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0AC3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5B2DC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7A11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4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C532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3E46B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2CEFD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FAC02B3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DB37CD8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Glycolysi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/ </w:t>
            </w:r>
            <w:proofErr w:type="spellStart"/>
            <w:r w:rsidRPr="00D04F94">
              <w:rPr>
                <w:rFonts w:ascii="Calibri" w:hAnsi="Calibri"/>
                <w:sz w:val="20"/>
              </w:rPr>
              <w:t>gluconeogen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9170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62A7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8ABF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890EB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21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07993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CC48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5CD6D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294678A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34F07720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Neurotrophin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6E84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7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8F97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6A9F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22B1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48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0BCF1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14BF5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FD042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6BA962C1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254F525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roteoglycan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in </w:t>
            </w:r>
            <w:proofErr w:type="spellStart"/>
            <w:r w:rsidRPr="00D04F94">
              <w:rPr>
                <w:rFonts w:ascii="Calibri" w:hAnsi="Calibri"/>
                <w:sz w:val="20"/>
              </w:rPr>
              <w:t>canc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D7F6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C9E8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994C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D6EF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54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59C2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4F33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5262E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1F3F4B3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C3E655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PI3K-Akt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2DC1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1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81AF7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4B3D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4B3A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6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CDA28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0F51B" w14:textId="77777777" w:rsidR="00775B10" w:rsidRPr="00D04F94" w:rsidRDefault="00775B10" w:rsidP="007D314E">
            <w:pPr>
              <w:spacing w:before="40" w:after="40"/>
              <w:ind w:right="-11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27BB0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66</w:t>
            </w:r>
          </w:p>
        </w:tc>
      </w:tr>
      <w:tr w:rsidR="00775B10" w:rsidRPr="00D04F94" w14:paraId="632A6054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A3676D8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Hypertrophic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ardiomyopath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7A16D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4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AC57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</w:t>
            </w:r>
            <w:r w:rsidRPr="00D04F94">
              <w:rPr>
                <w:rFonts w:ascii="Calibri" w:hAnsi="Calibri"/>
                <w:sz w:val="20"/>
              </w:rPr>
              <w:t>0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6493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3746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70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69BA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EC4B0" w14:textId="77777777" w:rsidR="00775B10" w:rsidRPr="00D04F94" w:rsidRDefault="00775B10" w:rsidP="007D314E">
            <w:pPr>
              <w:spacing w:before="40" w:after="40"/>
              <w:ind w:right="-212" w:hanging="212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13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C7E6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</w:tr>
      <w:tr w:rsidR="00775B10" w:rsidRPr="00D04F94" w14:paraId="5E40A9E8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BBE5CB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Rap1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7CF6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DC135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DF76B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9CB3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6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41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56693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FCB4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F5801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1BB92BD5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1C30D28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Dilate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ardiomyopath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CBC9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C5090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2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EB7E6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C0F7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8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7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9A22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5F1AF8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7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58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9A83A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2</w:t>
            </w:r>
          </w:p>
        </w:tc>
      </w:tr>
      <w:tr w:rsidR="00775B10" w:rsidRPr="00D04F94" w14:paraId="138C26FE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9D34A85" w14:textId="77777777" w:rsidR="00775B10" w:rsidRPr="0048311F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Bacterial invasion of epithelial cel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DE966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BB45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27B2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BB18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9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47E-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B537F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FDCB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33FD6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4B493764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2C08CF5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Viral </w:t>
            </w:r>
            <w:proofErr w:type="spellStart"/>
            <w:r w:rsidRPr="00D04F94">
              <w:rPr>
                <w:rFonts w:ascii="Calibri" w:hAnsi="Calibri"/>
                <w:sz w:val="20"/>
              </w:rPr>
              <w:t>myocardit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EC4CB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4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743A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A1E6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C2D2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0C262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1685C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26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AD6D5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</w:tr>
      <w:tr w:rsidR="00775B10" w:rsidRPr="00D04F94" w14:paraId="05FD7E7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2DED06B" w14:textId="77777777" w:rsidR="00775B10" w:rsidRPr="0048311F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Central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carbon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metabolism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in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canc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E719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8863B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6C76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CF61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A90B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FE3E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A6D9C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2849072B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8E84BC0" w14:textId="77777777" w:rsidR="00775B10" w:rsidRPr="0048311F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Fc gamma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R-mediated</w:t>
            </w:r>
            <w:r w:rsidRPr="0048311F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Pr="0048311F">
              <w:rPr>
                <w:rFonts w:ascii="Calibri" w:hAnsi="Calibri"/>
                <w:sz w:val="20"/>
                <w:lang w:val="en-US"/>
              </w:rPr>
              <w:t>phagocy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F066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9473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D705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CE83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A581F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891F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8570E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4B330F88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4A4BE6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ErbB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9880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5469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30AD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42D19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F434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74E83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FC5AC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72829941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0E7B7B1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Adrenergic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in </w:t>
            </w:r>
            <w:proofErr w:type="spellStart"/>
            <w:r w:rsidRPr="00D04F94">
              <w:rPr>
                <w:rFonts w:ascii="Calibri" w:hAnsi="Calibri"/>
                <w:sz w:val="20"/>
              </w:rPr>
              <w:t>cardiomyocyt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EA84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2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9FD91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2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515FD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6B5D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0AC0D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93BEE2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1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0EBD5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5</w:t>
            </w:r>
          </w:p>
        </w:tc>
      </w:tr>
      <w:tr w:rsidR="00775B10" w:rsidRPr="00D04F94" w14:paraId="1A87DAA3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73E4CF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GMP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-PKG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1BB7C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57C5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611BC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2B3C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6912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BA583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1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6987B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8</w:t>
            </w:r>
          </w:p>
        </w:tc>
      </w:tr>
      <w:tr w:rsidR="00775B10" w:rsidRPr="00D04F94" w14:paraId="09586E77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8DB5563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48311F">
              <w:rPr>
                <w:rFonts w:ascii="Calibri" w:hAnsi="Calibri"/>
                <w:sz w:val="20"/>
                <w:lang w:val="en-US"/>
              </w:rPr>
              <w:t>Arrhythmogenic</w:t>
            </w:r>
            <w:proofErr w:type="spellEnd"/>
            <w:r w:rsidRPr="0048311F">
              <w:rPr>
                <w:rFonts w:ascii="Calibri" w:hAnsi="Calibri"/>
                <w:sz w:val="20"/>
                <w:lang w:val="en-US"/>
              </w:rPr>
              <w:t xml:space="preserve"> right ventri</w:t>
            </w:r>
            <w:r w:rsidRPr="0048311F">
              <w:rPr>
                <w:rFonts w:ascii="Calibri" w:hAnsi="Calibri"/>
                <w:sz w:val="20"/>
                <w:lang w:val="en-US"/>
              </w:rPr>
              <w:softHyphen/>
              <w:t>cular cardiomyopathy (ARVC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79D5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B0AE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E685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6517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D0E78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DF117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5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26E62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</w:tr>
      <w:tr w:rsidR="00775B10" w:rsidRPr="00D04F94" w14:paraId="6E90F8D7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0928E38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HIF-1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6BCA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0495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AF71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6B8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2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BE483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4EEE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ADB8A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23A37421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4AA72FB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Meas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E50A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C7FF7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A03CF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4EB2A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3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29A1D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28CC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4F4F5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3D7CA8AD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0AAE051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latelet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ctiv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C647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6BEF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8B0C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2416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4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2392A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BD53F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4B72B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7</w:t>
            </w:r>
          </w:p>
        </w:tc>
      </w:tr>
      <w:tr w:rsidR="00775B10" w:rsidRPr="00D04F94" w14:paraId="01386462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25FD8A6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Primary </w:t>
            </w:r>
            <w:proofErr w:type="spellStart"/>
            <w:r w:rsidRPr="00D04F94">
              <w:rPr>
                <w:rFonts w:ascii="Calibri" w:hAnsi="Calibri"/>
                <w:sz w:val="20"/>
              </w:rPr>
              <w:t>immunodeficienc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7566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3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8AC89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3E4FE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B2A5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E4A0B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F5E35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1F8B8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5623266A" w14:textId="77777777" w:rsidTr="007D314E">
        <w:trPr>
          <w:trHeight w:val="320"/>
        </w:trPr>
        <w:tc>
          <w:tcPr>
            <w:tcW w:w="2992" w:type="dxa"/>
            <w:shd w:val="clear" w:color="000000" w:fill="FCD5B4"/>
            <w:vAlign w:val="center"/>
            <w:hideMark/>
          </w:tcPr>
          <w:p w14:paraId="6B6FA8C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276" w:type="dxa"/>
            <w:shd w:val="clear" w:color="000000" w:fill="FCD5B4"/>
            <w:noWrap/>
            <w:vAlign w:val="center"/>
            <w:hideMark/>
          </w:tcPr>
          <w:p w14:paraId="35AA44A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gridSpan w:val="2"/>
            <w:shd w:val="clear" w:color="000000" w:fill="FCD5B4"/>
            <w:noWrap/>
            <w:vAlign w:val="center"/>
            <w:hideMark/>
          </w:tcPr>
          <w:p w14:paraId="601819E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Spok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SEEDS UP&amp;DW</w:t>
            </w:r>
          </w:p>
        </w:tc>
        <w:tc>
          <w:tcPr>
            <w:tcW w:w="1701" w:type="dxa"/>
            <w:gridSpan w:val="2"/>
            <w:shd w:val="clear" w:color="000000" w:fill="FCD5B4"/>
            <w:noWrap/>
            <w:vAlign w:val="center"/>
            <w:hideMark/>
          </w:tcPr>
          <w:p w14:paraId="17A7647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DIAMOn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network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UP&amp;DW</w:t>
            </w:r>
          </w:p>
        </w:tc>
        <w:tc>
          <w:tcPr>
            <w:tcW w:w="1559" w:type="dxa"/>
            <w:gridSpan w:val="2"/>
            <w:shd w:val="clear" w:color="000000" w:fill="FCD5B4"/>
            <w:noWrap/>
            <w:vAlign w:val="center"/>
            <w:hideMark/>
          </w:tcPr>
          <w:p w14:paraId="0BC66BD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All SEEDS UP&amp;DW</w:t>
            </w:r>
          </w:p>
        </w:tc>
      </w:tr>
      <w:tr w:rsidR="00775B10" w:rsidRPr="00D04F94" w14:paraId="68DCB1CE" w14:textId="77777777" w:rsidTr="007D314E">
        <w:trPr>
          <w:trHeight w:val="340"/>
        </w:trPr>
        <w:tc>
          <w:tcPr>
            <w:tcW w:w="2992" w:type="dxa"/>
            <w:shd w:val="clear" w:color="000000" w:fill="FCD5B4"/>
            <w:vAlign w:val="center"/>
            <w:hideMark/>
          </w:tcPr>
          <w:p w14:paraId="1D85832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KEGG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s</w:t>
            </w:r>
            <w:proofErr w:type="spellEnd"/>
          </w:p>
        </w:tc>
        <w:tc>
          <w:tcPr>
            <w:tcW w:w="1276" w:type="dxa"/>
            <w:shd w:val="clear" w:color="000000" w:fill="FCD5B4"/>
            <w:noWrap/>
            <w:vAlign w:val="center"/>
            <w:hideMark/>
          </w:tcPr>
          <w:p w14:paraId="2605566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 IDs</w:t>
            </w:r>
          </w:p>
        </w:tc>
        <w:tc>
          <w:tcPr>
            <w:tcW w:w="850" w:type="dxa"/>
            <w:shd w:val="clear" w:color="000000" w:fill="FCD5B4"/>
            <w:noWrap/>
            <w:vAlign w:val="center"/>
            <w:hideMark/>
          </w:tcPr>
          <w:p w14:paraId="35D12C4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349B63E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  <w:tc>
          <w:tcPr>
            <w:tcW w:w="992" w:type="dxa"/>
            <w:shd w:val="clear" w:color="000000" w:fill="FCD5B4"/>
            <w:noWrap/>
            <w:vAlign w:val="center"/>
            <w:hideMark/>
          </w:tcPr>
          <w:p w14:paraId="48534CE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9" w:type="dxa"/>
            <w:shd w:val="clear" w:color="000000" w:fill="FCD5B4"/>
            <w:noWrap/>
            <w:vAlign w:val="center"/>
            <w:hideMark/>
          </w:tcPr>
          <w:p w14:paraId="3EBB4E6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  <w:tc>
          <w:tcPr>
            <w:tcW w:w="851" w:type="dxa"/>
            <w:shd w:val="clear" w:color="000000" w:fill="FCD5B4"/>
            <w:noWrap/>
            <w:vAlign w:val="center"/>
            <w:hideMark/>
          </w:tcPr>
          <w:p w14:paraId="32BACC1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p-</w:t>
            </w:r>
            <w:proofErr w:type="spellStart"/>
            <w:r w:rsidRPr="00D04F94">
              <w:rPr>
                <w:rFonts w:ascii="Calibri" w:hAnsi="Calibri"/>
                <w:sz w:val="20"/>
              </w:rPr>
              <w:t>value</w:t>
            </w:r>
            <w:proofErr w:type="spellEnd"/>
          </w:p>
        </w:tc>
        <w:tc>
          <w:tcPr>
            <w:tcW w:w="708" w:type="dxa"/>
            <w:shd w:val="clear" w:color="000000" w:fill="FCD5B4"/>
            <w:noWrap/>
            <w:vAlign w:val="center"/>
            <w:hideMark/>
          </w:tcPr>
          <w:p w14:paraId="4335251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ount</w:t>
            </w:r>
            <w:proofErr w:type="spellEnd"/>
          </w:p>
        </w:tc>
      </w:tr>
      <w:tr w:rsidR="00775B10" w:rsidRPr="00D04F94" w14:paraId="4B75BDFB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59E0C7E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ell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dhesion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molecul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223C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5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25ED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6CE24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2846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6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E5A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C04B91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9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83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1FC28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4</w:t>
            </w:r>
          </w:p>
        </w:tc>
      </w:tr>
      <w:tr w:rsidR="00775B10" w:rsidRPr="00D04F94" w14:paraId="00642BBE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F062E55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hronic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myeloi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leukem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C5F2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B20C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35425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DF6F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8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83DE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B3DB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6AEF1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53D305B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DEEC36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ECM-</w:t>
            </w:r>
            <w:proofErr w:type="spellStart"/>
            <w:r w:rsidRPr="00D04F94">
              <w:rPr>
                <w:rFonts w:ascii="Calibri" w:hAnsi="Calibri"/>
                <w:sz w:val="20"/>
              </w:rPr>
              <w:t>receptor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intera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B4D2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5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B369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9467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0614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8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41914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01801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51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55C0D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4</w:t>
            </w:r>
          </w:p>
        </w:tc>
      </w:tr>
      <w:tr w:rsidR="00775B10" w:rsidRPr="00D04F94" w14:paraId="7FF315AA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18E2334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Circadian </w:t>
            </w:r>
            <w:proofErr w:type="spellStart"/>
            <w:r w:rsidRPr="00D04F94">
              <w:rPr>
                <w:rFonts w:ascii="Calibri" w:hAnsi="Calibri"/>
                <w:sz w:val="20"/>
              </w:rPr>
              <w:t>rhyth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95BC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7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3C67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920B9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36E7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3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146B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3780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60ADA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1BEE89FC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B9322D4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ardiac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muscl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ontra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BF37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A7C48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2BD7B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EA14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6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E03E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95A7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C13A8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323D9569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9304CA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Chemokin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F9A72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8DEF5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2A4B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67D8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0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9F3D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6D471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4C329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73154A42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F99ACB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Alcoh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3E4F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F299C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02A29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53EC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7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5EE5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4A91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06AC8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2A5867DB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2CEC9B4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Herpes </w:t>
            </w:r>
            <w:proofErr w:type="spellStart"/>
            <w:r w:rsidRPr="00D04F94">
              <w:rPr>
                <w:rFonts w:ascii="Calibri" w:hAnsi="Calibri"/>
                <w:sz w:val="20"/>
              </w:rPr>
              <w:t>simplex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infe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CBE4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D8D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F7C40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8269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9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D7E3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BF09FF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4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EF609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42</w:t>
            </w:r>
          </w:p>
        </w:tc>
      </w:tr>
      <w:tr w:rsidR="00775B10" w:rsidRPr="00D04F94" w14:paraId="7D0F9CC8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C94F37C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Hematopoietic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ell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lineag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D94F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59AFE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BE5D1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6980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9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2CF0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D503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4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8BB79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5</w:t>
            </w:r>
          </w:p>
        </w:tc>
      </w:tr>
      <w:tr w:rsidR="00775B10" w:rsidRPr="00D04F94" w14:paraId="616192A5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AFE9EF0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Type II </w:t>
            </w:r>
            <w:proofErr w:type="spellStart"/>
            <w:r w:rsidRPr="00D04F94">
              <w:rPr>
                <w:rFonts w:ascii="Calibri" w:hAnsi="Calibri"/>
                <w:sz w:val="20"/>
              </w:rPr>
              <w:t>diabete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melli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447C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3BC4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993E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AF42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9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57F1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8959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E01A6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37C2772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743AABD" w14:textId="77777777" w:rsidR="00775B10" w:rsidRPr="00D04F94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hospholipas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D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.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A1CF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35A61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30A38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E6B9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1D81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7AF32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CEACA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120DEF33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3A630AEF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Hippo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749E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3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A8C3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1F26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CF36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2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C32AD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4F1AD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C5DF2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715016E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3B9E34D2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Ras </w:t>
            </w:r>
            <w:proofErr w:type="spellStart"/>
            <w:r w:rsidRPr="00D04F94">
              <w:rPr>
                <w:rFonts w:ascii="Calibri" w:hAnsi="Calibri"/>
                <w:sz w:val="20"/>
              </w:rPr>
              <w:t>signall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D261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B3D5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CE52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106E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4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639D8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FC97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00D09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02F5B39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88CD15A" w14:textId="77777777" w:rsidR="00775B10" w:rsidRPr="00D04F94" w:rsidRDefault="00775B10" w:rsidP="007D314E">
            <w:pPr>
              <w:spacing w:before="40" w:after="40"/>
              <w:ind w:right="-212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Leukocyt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transendoth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migr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82D3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B16F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D750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F38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37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E4DC9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EF34B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C6429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</w:tr>
      <w:tr w:rsidR="00775B10" w:rsidRPr="00D04F94" w14:paraId="2E46693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6F655D5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Metabolism of xenobiotics by cytochrome P4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7A0E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09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4843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8080E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DF8C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9EDD5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E18AB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7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25053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</w:tr>
      <w:tr w:rsidR="00775B10" w:rsidRPr="00D04F94" w14:paraId="3EA2BA12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5E40744B" w14:textId="77777777" w:rsidR="00775B10" w:rsidRPr="00D04F94" w:rsidRDefault="00775B10" w:rsidP="007D314E">
            <w:pPr>
              <w:spacing w:before="40" w:after="40"/>
              <w:ind w:right="-7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Drug </w:t>
            </w:r>
            <w:proofErr w:type="spellStart"/>
            <w:r w:rsidRPr="00D04F94">
              <w:rPr>
                <w:rFonts w:ascii="Calibri" w:hAnsi="Calibri"/>
                <w:sz w:val="20"/>
              </w:rPr>
              <w:t>metabolism-cytochrom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P4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A5C5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09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5D33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35D69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6AD0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9ED7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8DAD5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9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6FF1F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</w:tr>
      <w:tr w:rsidR="00775B10" w:rsidRPr="00D04F94" w14:paraId="30CDDB9D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3C90B80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Phagos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CAECF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1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F193C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FF1A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710E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412BD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3BA57C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4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48396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7</w:t>
            </w:r>
          </w:p>
        </w:tc>
      </w:tr>
      <w:tr w:rsidR="00775B10" w:rsidRPr="00D04F94" w14:paraId="6652B2FC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46ED14D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Vascular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smooth </w:t>
            </w:r>
            <w:proofErr w:type="spellStart"/>
            <w:r w:rsidRPr="00D04F94">
              <w:rPr>
                <w:rFonts w:ascii="Calibri" w:hAnsi="Calibri"/>
                <w:sz w:val="20"/>
              </w:rPr>
              <w:t>muscle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ontra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06AD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EE805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F183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2060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7DE5A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DF15F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2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5ACC0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8</w:t>
            </w:r>
          </w:p>
        </w:tc>
      </w:tr>
      <w:tr w:rsidR="00775B10" w:rsidRPr="00D04F94" w14:paraId="31FB4B12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DA96A75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Antigen </w:t>
            </w:r>
            <w:proofErr w:type="spellStart"/>
            <w:r w:rsidRPr="00D04F94">
              <w:rPr>
                <w:rFonts w:ascii="Calibri" w:hAnsi="Calibri"/>
                <w:sz w:val="20"/>
              </w:rPr>
              <w:t>processi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n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present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5B61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6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8456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C976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A243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C0FD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B9B934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95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02B58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9</w:t>
            </w:r>
          </w:p>
        </w:tc>
      </w:tr>
      <w:tr w:rsidR="00775B10" w:rsidRPr="00D04F94" w14:paraId="52ABBE2A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07BC696" w14:textId="77777777" w:rsidR="00775B10" w:rsidRPr="0048311F" w:rsidRDefault="00775B10" w:rsidP="007D314E">
            <w:pPr>
              <w:spacing w:before="40" w:after="40"/>
              <w:rPr>
                <w:rFonts w:ascii="Calibri" w:hAnsi="Calibri"/>
                <w:sz w:val="20"/>
                <w:lang w:val="en-US"/>
              </w:rPr>
            </w:pPr>
            <w:r w:rsidRPr="0048311F">
              <w:rPr>
                <w:rFonts w:ascii="Calibri" w:hAnsi="Calibri"/>
                <w:sz w:val="20"/>
                <w:lang w:val="en-US"/>
              </w:rPr>
              <w:t>Regulation of lipolysis in adipocy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E222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F2600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AEF9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6682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629A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A9FB1D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8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13478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7</w:t>
            </w:r>
          </w:p>
        </w:tc>
      </w:tr>
      <w:tr w:rsidR="00775B10" w:rsidRPr="00D04F94" w14:paraId="6AD16817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21AB2CF9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Type I </w:t>
            </w:r>
            <w:proofErr w:type="spellStart"/>
            <w:r w:rsidRPr="00D04F94">
              <w:rPr>
                <w:rFonts w:ascii="Calibri" w:hAnsi="Calibri"/>
                <w:sz w:val="20"/>
              </w:rPr>
              <w:t>diabetes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mellit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90C8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22FC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F702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E955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73BFC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92518C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1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4F508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</w:tr>
      <w:tr w:rsidR="00775B10" w:rsidRPr="00D04F94" w14:paraId="37521759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E932FC4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Protein </w:t>
            </w:r>
            <w:proofErr w:type="spellStart"/>
            <w:r w:rsidRPr="00D04F94">
              <w:rPr>
                <w:rFonts w:ascii="Calibri" w:hAnsi="Calibri"/>
                <w:sz w:val="20"/>
              </w:rPr>
              <w:t>digestion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n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absorp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C645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49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169D7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06450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31B4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8A1E55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A4486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2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E3918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6</w:t>
            </w:r>
          </w:p>
        </w:tc>
      </w:tr>
      <w:tr w:rsidR="00775B10" w:rsidRPr="00D04F94" w14:paraId="2F122BCB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3567331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Leishmania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E120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56F16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78129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D6B8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C37AA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462E1E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4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6404A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7</w:t>
            </w:r>
          </w:p>
        </w:tc>
      </w:tr>
      <w:tr w:rsidR="00775B10" w:rsidRPr="00D04F94" w14:paraId="69CECD86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726D107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Malar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2DE1E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0CF3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591D9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1B3DA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ED854B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1F5295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75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AFEAC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</w:tr>
      <w:tr w:rsidR="00775B10" w:rsidRPr="00D04F94" w14:paraId="67261658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3DAF89D6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Amoebia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7AFC3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2E773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A0A61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FA44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E2A4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8FAF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D1152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6</w:t>
            </w:r>
          </w:p>
        </w:tc>
        <w:bookmarkStart w:id="0" w:name="_GoBack"/>
        <w:bookmarkEnd w:id="0"/>
      </w:tr>
      <w:tr w:rsidR="00775B10" w:rsidRPr="00D04F94" w14:paraId="16211225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3B34143F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HTLV-I </w:t>
            </w:r>
            <w:proofErr w:type="spellStart"/>
            <w:r w:rsidRPr="00D04F94">
              <w:rPr>
                <w:rFonts w:ascii="Calibri" w:hAnsi="Calibri"/>
                <w:sz w:val="20"/>
              </w:rPr>
              <w:t>infe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98C6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1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C2B4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41C4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E9EF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49630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42750D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4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911D6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56</w:t>
            </w:r>
          </w:p>
        </w:tc>
      </w:tr>
      <w:tr w:rsidR="00775B10" w:rsidRPr="00D04F94" w14:paraId="70C021BF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0DC1CB51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Small </w:t>
            </w:r>
            <w:proofErr w:type="spellStart"/>
            <w:r w:rsidRPr="00D04F94">
              <w:rPr>
                <w:rFonts w:ascii="Calibri" w:hAnsi="Calibri"/>
                <w:sz w:val="20"/>
              </w:rPr>
              <w:t>cell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lung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canc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1ACE7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2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308E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8C6A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ACF5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D1E79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D9C22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2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4BCB3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3</w:t>
            </w:r>
          </w:p>
        </w:tc>
      </w:tr>
      <w:tr w:rsidR="00775B10" w:rsidRPr="00D04F94" w14:paraId="5073A4A0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15DB86A3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Autoimmune </w:t>
            </w:r>
            <w:proofErr w:type="spellStart"/>
            <w:r w:rsidRPr="00D04F94">
              <w:rPr>
                <w:rFonts w:ascii="Calibri" w:hAnsi="Calibri"/>
                <w:sz w:val="20"/>
              </w:rPr>
              <w:t>thyroid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dise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C8E46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3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EFC87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EA772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967DC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423D3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315BD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1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D5B45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</w:tr>
      <w:tr w:rsidR="00775B10" w:rsidRPr="00D04F94" w14:paraId="2A004246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7F7F6B1C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proofErr w:type="spellStart"/>
            <w:r w:rsidRPr="00D04F94">
              <w:rPr>
                <w:rFonts w:ascii="Calibri" w:hAnsi="Calibri"/>
                <w:sz w:val="20"/>
              </w:rPr>
              <w:t>Allograft</w:t>
            </w:r>
            <w:proofErr w:type="spellEnd"/>
            <w:r w:rsidRPr="00D04F94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D04F94">
              <w:rPr>
                <w:rFonts w:ascii="Calibri" w:hAnsi="Calibri"/>
                <w:sz w:val="20"/>
              </w:rPr>
              <w:t>rejec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3CFAF8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3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4E83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D63F1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FE5D9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192BE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765DB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0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0002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8B4C6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19</w:t>
            </w:r>
          </w:p>
        </w:tc>
      </w:tr>
      <w:tr w:rsidR="00775B10" w:rsidRPr="00D04F94" w14:paraId="12B4DA2A" w14:textId="77777777" w:rsidTr="007D314E">
        <w:trPr>
          <w:trHeight w:val="320"/>
        </w:trPr>
        <w:tc>
          <w:tcPr>
            <w:tcW w:w="2992" w:type="dxa"/>
            <w:shd w:val="clear" w:color="auto" w:fill="auto"/>
            <w:vAlign w:val="center"/>
            <w:hideMark/>
          </w:tcPr>
          <w:p w14:paraId="66FB4C52" w14:textId="77777777" w:rsidR="00775B10" w:rsidRPr="00D04F94" w:rsidRDefault="00775B10" w:rsidP="007D314E">
            <w:pPr>
              <w:spacing w:before="40" w:after="40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 xml:space="preserve">Graft-versus-host </w:t>
            </w:r>
            <w:proofErr w:type="spellStart"/>
            <w:r w:rsidRPr="00D04F94">
              <w:rPr>
                <w:rFonts w:ascii="Calibri" w:hAnsi="Calibri"/>
                <w:sz w:val="20"/>
              </w:rPr>
              <w:t>dise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BDE46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KEGG:05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B004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60C92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CE4AD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D9E0F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57DCA" w14:textId="77777777" w:rsidR="00775B10" w:rsidRPr="00D04F94" w:rsidRDefault="00775B10" w:rsidP="007D314E">
            <w:pPr>
              <w:spacing w:before="40" w:after="40"/>
              <w:ind w:right="-70" w:hanging="7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.</w:t>
            </w:r>
            <w:r w:rsidRPr="00D04F94">
              <w:rPr>
                <w:rFonts w:ascii="Calibri" w:hAnsi="Calibri"/>
                <w:sz w:val="20"/>
              </w:rPr>
              <w:t>66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178E24" w14:textId="77777777" w:rsidR="00775B10" w:rsidRPr="00D04F94" w:rsidRDefault="00775B10" w:rsidP="007D314E">
            <w:pPr>
              <w:spacing w:before="40" w:after="40"/>
              <w:jc w:val="center"/>
              <w:rPr>
                <w:rFonts w:ascii="Calibri" w:hAnsi="Calibri"/>
                <w:sz w:val="20"/>
              </w:rPr>
            </w:pPr>
            <w:r w:rsidRPr="00D04F94">
              <w:rPr>
                <w:rFonts w:ascii="Calibri" w:hAnsi="Calibri"/>
                <w:sz w:val="20"/>
              </w:rPr>
              <w:t>21</w:t>
            </w:r>
          </w:p>
        </w:tc>
      </w:tr>
    </w:tbl>
    <w:p w14:paraId="4423D6E1" w14:textId="00C95411" w:rsidR="00775B10" w:rsidRDefault="00775B10" w:rsidP="005A49C1">
      <w:pPr>
        <w:rPr>
          <w:rFonts w:ascii="Calibri" w:hAnsi="Calibri"/>
          <w:b/>
          <w:sz w:val="22"/>
          <w:szCs w:val="22"/>
          <w:lang w:val="en-US"/>
        </w:rPr>
      </w:pPr>
    </w:p>
    <w:sectPr w:rsidR="00775B10" w:rsidSect="00A856CF">
      <w:footerReference w:type="even" r:id="rId8"/>
      <w:type w:val="continuous"/>
      <w:pgSz w:w="11901" w:h="16840"/>
      <w:pgMar w:top="1418" w:right="1418" w:bottom="1418" w:left="1418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CA80E" w14:textId="77777777" w:rsidR="00E02B7A" w:rsidRDefault="00E02B7A" w:rsidP="009B22A5">
      <w:r>
        <w:separator/>
      </w:r>
    </w:p>
  </w:endnote>
  <w:endnote w:type="continuationSeparator" w:id="0">
    <w:p w14:paraId="5233AD76" w14:textId="77777777" w:rsidR="00E02B7A" w:rsidRDefault="00E02B7A" w:rsidP="009B2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6F7AC" w14:textId="77777777" w:rsidR="00E02B7A" w:rsidRDefault="00E02B7A" w:rsidP="009B22A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5CCE555" w14:textId="77777777" w:rsidR="00E02B7A" w:rsidRDefault="00E02B7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74F47" w14:textId="77777777" w:rsidR="00E02B7A" w:rsidRDefault="00E02B7A" w:rsidP="009B22A5">
      <w:r>
        <w:separator/>
      </w:r>
    </w:p>
  </w:footnote>
  <w:footnote w:type="continuationSeparator" w:id="0">
    <w:p w14:paraId="1F999703" w14:textId="77777777" w:rsidR="00E02B7A" w:rsidRDefault="00E02B7A" w:rsidP="009B2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psts5va59teezz03v2x2frxdaz59xxv95&quot;&gt;Paper-Katharina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3&lt;/item&gt;&lt;item&gt;64&lt;/item&gt;&lt;item&gt;65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/record-ids&gt;&lt;/item&gt;&lt;/Libraries&gt;"/>
  </w:docVars>
  <w:rsids>
    <w:rsidRoot w:val="00D83771"/>
    <w:rsid w:val="00001B10"/>
    <w:rsid w:val="00003A9F"/>
    <w:rsid w:val="00004981"/>
    <w:rsid w:val="00004D10"/>
    <w:rsid w:val="000053A8"/>
    <w:rsid w:val="00005BA4"/>
    <w:rsid w:val="000279FB"/>
    <w:rsid w:val="00031712"/>
    <w:rsid w:val="00041F31"/>
    <w:rsid w:val="000472E6"/>
    <w:rsid w:val="0004787D"/>
    <w:rsid w:val="00047968"/>
    <w:rsid w:val="00050CEF"/>
    <w:rsid w:val="00056AAB"/>
    <w:rsid w:val="00083A4A"/>
    <w:rsid w:val="00094522"/>
    <w:rsid w:val="000A0DE5"/>
    <w:rsid w:val="000B0EDF"/>
    <w:rsid w:val="000B3B05"/>
    <w:rsid w:val="000C1A94"/>
    <w:rsid w:val="000C30BE"/>
    <w:rsid w:val="000C6797"/>
    <w:rsid w:val="000D1CF7"/>
    <w:rsid w:val="000D36C9"/>
    <w:rsid w:val="000D54B1"/>
    <w:rsid w:val="000E1DD1"/>
    <w:rsid w:val="000E3DCE"/>
    <w:rsid w:val="000F4B15"/>
    <w:rsid w:val="000F556B"/>
    <w:rsid w:val="00104928"/>
    <w:rsid w:val="00110218"/>
    <w:rsid w:val="001128E6"/>
    <w:rsid w:val="00112F91"/>
    <w:rsid w:val="001141AF"/>
    <w:rsid w:val="00117AA2"/>
    <w:rsid w:val="00121E55"/>
    <w:rsid w:val="00123E5F"/>
    <w:rsid w:val="001347CB"/>
    <w:rsid w:val="00145896"/>
    <w:rsid w:val="001534C0"/>
    <w:rsid w:val="00155B04"/>
    <w:rsid w:val="00161CC2"/>
    <w:rsid w:val="00161FB2"/>
    <w:rsid w:val="001664C9"/>
    <w:rsid w:val="001712A8"/>
    <w:rsid w:val="001752CC"/>
    <w:rsid w:val="00182FD7"/>
    <w:rsid w:val="0018620D"/>
    <w:rsid w:val="00186432"/>
    <w:rsid w:val="001866C5"/>
    <w:rsid w:val="00193F5C"/>
    <w:rsid w:val="00195441"/>
    <w:rsid w:val="001B0D4B"/>
    <w:rsid w:val="001C1B58"/>
    <w:rsid w:val="001C61C0"/>
    <w:rsid w:val="00206557"/>
    <w:rsid w:val="00207F34"/>
    <w:rsid w:val="00221E62"/>
    <w:rsid w:val="00241D4C"/>
    <w:rsid w:val="00241E1E"/>
    <w:rsid w:val="00245571"/>
    <w:rsid w:val="002510B8"/>
    <w:rsid w:val="00252EFF"/>
    <w:rsid w:val="00257638"/>
    <w:rsid w:val="00257767"/>
    <w:rsid w:val="00263657"/>
    <w:rsid w:val="0026470C"/>
    <w:rsid w:val="00275296"/>
    <w:rsid w:val="002809C2"/>
    <w:rsid w:val="00281633"/>
    <w:rsid w:val="00297D93"/>
    <w:rsid w:val="002B003E"/>
    <w:rsid w:val="002B1EDE"/>
    <w:rsid w:val="002B5EDD"/>
    <w:rsid w:val="002B759C"/>
    <w:rsid w:val="002C3FBE"/>
    <w:rsid w:val="002C4174"/>
    <w:rsid w:val="002C418B"/>
    <w:rsid w:val="002D3D58"/>
    <w:rsid w:val="002D556B"/>
    <w:rsid w:val="002F3A54"/>
    <w:rsid w:val="002F50D1"/>
    <w:rsid w:val="00303515"/>
    <w:rsid w:val="00305AC8"/>
    <w:rsid w:val="003100B2"/>
    <w:rsid w:val="00315F3E"/>
    <w:rsid w:val="003222C7"/>
    <w:rsid w:val="0032445B"/>
    <w:rsid w:val="00326B3F"/>
    <w:rsid w:val="00331802"/>
    <w:rsid w:val="00332259"/>
    <w:rsid w:val="0035459D"/>
    <w:rsid w:val="00362051"/>
    <w:rsid w:val="00363793"/>
    <w:rsid w:val="00366184"/>
    <w:rsid w:val="0036663C"/>
    <w:rsid w:val="00375139"/>
    <w:rsid w:val="003812B0"/>
    <w:rsid w:val="00384DAE"/>
    <w:rsid w:val="00393421"/>
    <w:rsid w:val="003A3D63"/>
    <w:rsid w:val="003B26FD"/>
    <w:rsid w:val="003C182A"/>
    <w:rsid w:val="003D593F"/>
    <w:rsid w:val="003E4487"/>
    <w:rsid w:val="003F29E5"/>
    <w:rsid w:val="00403D1B"/>
    <w:rsid w:val="004054B8"/>
    <w:rsid w:val="00413B70"/>
    <w:rsid w:val="00416DE5"/>
    <w:rsid w:val="0042249E"/>
    <w:rsid w:val="004255CE"/>
    <w:rsid w:val="00431EBE"/>
    <w:rsid w:val="00432B73"/>
    <w:rsid w:val="0043341D"/>
    <w:rsid w:val="00460FA7"/>
    <w:rsid w:val="00464D61"/>
    <w:rsid w:val="00473B81"/>
    <w:rsid w:val="00477DFE"/>
    <w:rsid w:val="00480926"/>
    <w:rsid w:val="0048311F"/>
    <w:rsid w:val="004A11B7"/>
    <w:rsid w:val="004C03D4"/>
    <w:rsid w:val="004C1035"/>
    <w:rsid w:val="004C5996"/>
    <w:rsid w:val="004C5D93"/>
    <w:rsid w:val="004C78E9"/>
    <w:rsid w:val="004D37B8"/>
    <w:rsid w:val="004E3AA1"/>
    <w:rsid w:val="004F0E5A"/>
    <w:rsid w:val="00501F5E"/>
    <w:rsid w:val="00505719"/>
    <w:rsid w:val="00512912"/>
    <w:rsid w:val="005319DB"/>
    <w:rsid w:val="005322D3"/>
    <w:rsid w:val="00534477"/>
    <w:rsid w:val="005478C2"/>
    <w:rsid w:val="00554891"/>
    <w:rsid w:val="00565065"/>
    <w:rsid w:val="00565B41"/>
    <w:rsid w:val="00567552"/>
    <w:rsid w:val="005738F7"/>
    <w:rsid w:val="005923C4"/>
    <w:rsid w:val="005939BE"/>
    <w:rsid w:val="005A424F"/>
    <w:rsid w:val="005A49C1"/>
    <w:rsid w:val="005B0B77"/>
    <w:rsid w:val="005B19D9"/>
    <w:rsid w:val="005B4BAA"/>
    <w:rsid w:val="005C0742"/>
    <w:rsid w:val="005D3349"/>
    <w:rsid w:val="005D3EB6"/>
    <w:rsid w:val="005D522F"/>
    <w:rsid w:val="005E1841"/>
    <w:rsid w:val="005E501C"/>
    <w:rsid w:val="00607C06"/>
    <w:rsid w:val="00610494"/>
    <w:rsid w:val="00616EE5"/>
    <w:rsid w:val="00621903"/>
    <w:rsid w:val="00626C3F"/>
    <w:rsid w:val="00630F7C"/>
    <w:rsid w:val="00635300"/>
    <w:rsid w:val="00637F96"/>
    <w:rsid w:val="00640AD2"/>
    <w:rsid w:val="006413C4"/>
    <w:rsid w:val="006425C5"/>
    <w:rsid w:val="00643D87"/>
    <w:rsid w:val="0064718E"/>
    <w:rsid w:val="006475A9"/>
    <w:rsid w:val="00656BFA"/>
    <w:rsid w:val="00670E01"/>
    <w:rsid w:val="006712E1"/>
    <w:rsid w:val="00676152"/>
    <w:rsid w:val="00692E30"/>
    <w:rsid w:val="0069625E"/>
    <w:rsid w:val="006A2D98"/>
    <w:rsid w:val="006A76C5"/>
    <w:rsid w:val="006B1CCB"/>
    <w:rsid w:val="006B659B"/>
    <w:rsid w:val="006C4C5E"/>
    <w:rsid w:val="006D1183"/>
    <w:rsid w:val="006D1D60"/>
    <w:rsid w:val="006D3BBB"/>
    <w:rsid w:val="006D4029"/>
    <w:rsid w:val="006E0FB7"/>
    <w:rsid w:val="006E294C"/>
    <w:rsid w:val="006E4C1F"/>
    <w:rsid w:val="006E5C5F"/>
    <w:rsid w:val="006E7D11"/>
    <w:rsid w:val="006F1C57"/>
    <w:rsid w:val="006F2A32"/>
    <w:rsid w:val="006F4A7C"/>
    <w:rsid w:val="007033DB"/>
    <w:rsid w:val="0070673A"/>
    <w:rsid w:val="00706873"/>
    <w:rsid w:val="007145FA"/>
    <w:rsid w:val="00714FA4"/>
    <w:rsid w:val="00721C97"/>
    <w:rsid w:val="0073094C"/>
    <w:rsid w:val="0074213D"/>
    <w:rsid w:val="00751242"/>
    <w:rsid w:val="007520E7"/>
    <w:rsid w:val="007539E8"/>
    <w:rsid w:val="00754581"/>
    <w:rsid w:val="007611C0"/>
    <w:rsid w:val="00770272"/>
    <w:rsid w:val="00770FAD"/>
    <w:rsid w:val="00773326"/>
    <w:rsid w:val="00775B10"/>
    <w:rsid w:val="00783A2A"/>
    <w:rsid w:val="007861B8"/>
    <w:rsid w:val="007959E9"/>
    <w:rsid w:val="007B2997"/>
    <w:rsid w:val="007B2A8D"/>
    <w:rsid w:val="007B50AD"/>
    <w:rsid w:val="007C2D04"/>
    <w:rsid w:val="007C54FA"/>
    <w:rsid w:val="007E07E3"/>
    <w:rsid w:val="007E611F"/>
    <w:rsid w:val="007E7A2C"/>
    <w:rsid w:val="007F6FF7"/>
    <w:rsid w:val="00800E13"/>
    <w:rsid w:val="008018CF"/>
    <w:rsid w:val="0082188A"/>
    <w:rsid w:val="00823419"/>
    <w:rsid w:val="008238CA"/>
    <w:rsid w:val="008245C9"/>
    <w:rsid w:val="00830179"/>
    <w:rsid w:val="0084033E"/>
    <w:rsid w:val="00855D0B"/>
    <w:rsid w:val="00867554"/>
    <w:rsid w:val="0088673E"/>
    <w:rsid w:val="00894364"/>
    <w:rsid w:val="00897F4D"/>
    <w:rsid w:val="008A529C"/>
    <w:rsid w:val="008A6807"/>
    <w:rsid w:val="008B1031"/>
    <w:rsid w:val="008C46BE"/>
    <w:rsid w:val="008C71ED"/>
    <w:rsid w:val="008E0569"/>
    <w:rsid w:val="008E4EA3"/>
    <w:rsid w:val="008F2E0E"/>
    <w:rsid w:val="00901A15"/>
    <w:rsid w:val="009027FD"/>
    <w:rsid w:val="009040EF"/>
    <w:rsid w:val="00910CA8"/>
    <w:rsid w:val="00911A6B"/>
    <w:rsid w:val="00915450"/>
    <w:rsid w:val="0091799F"/>
    <w:rsid w:val="009216C9"/>
    <w:rsid w:val="0092346F"/>
    <w:rsid w:val="0093291C"/>
    <w:rsid w:val="00934A73"/>
    <w:rsid w:val="009429BE"/>
    <w:rsid w:val="009444E9"/>
    <w:rsid w:val="00944BC8"/>
    <w:rsid w:val="009502FD"/>
    <w:rsid w:val="00950811"/>
    <w:rsid w:val="0096502E"/>
    <w:rsid w:val="00966536"/>
    <w:rsid w:val="00973CF7"/>
    <w:rsid w:val="00973F14"/>
    <w:rsid w:val="00975BCE"/>
    <w:rsid w:val="00980F66"/>
    <w:rsid w:val="009A5DA3"/>
    <w:rsid w:val="009B06B4"/>
    <w:rsid w:val="009B1CB7"/>
    <w:rsid w:val="009B22A5"/>
    <w:rsid w:val="009B5AB7"/>
    <w:rsid w:val="009C5719"/>
    <w:rsid w:val="009C5A56"/>
    <w:rsid w:val="009C5BA4"/>
    <w:rsid w:val="009C5FBF"/>
    <w:rsid w:val="009E5B5D"/>
    <w:rsid w:val="009F49F1"/>
    <w:rsid w:val="00A00FB5"/>
    <w:rsid w:val="00A02212"/>
    <w:rsid w:val="00A02960"/>
    <w:rsid w:val="00A057C5"/>
    <w:rsid w:val="00A058F3"/>
    <w:rsid w:val="00A05EDA"/>
    <w:rsid w:val="00A07D6C"/>
    <w:rsid w:val="00A20093"/>
    <w:rsid w:val="00A25021"/>
    <w:rsid w:val="00A3231C"/>
    <w:rsid w:val="00A33303"/>
    <w:rsid w:val="00A37371"/>
    <w:rsid w:val="00A41E44"/>
    <w:rsid w:val="00A45867"/>
    <w:rsid w:val="00A5104A"/>
    <w:rsid w:val="00A52483"/>
    <w:rsid w:val="00A52F2E"/>
    <w:rsid w:val="00A57A8D"/>
    <w:rsid w:val="00A61411"/>
    <w:rsid w:val="00A61B63"/>
    <w:rsid w:val="00A62E95"/>
    <w:rsid w:val="00A6428C"/>
    <w:rsid w:val="00A65461"/>
    <w:rsid w:val="00A6604E"/>
    <w:rsid w:val="00A66194"/>
    <w:rsid w:val="00A72C8C"/>
    <w:rsid w:val="00A731CC"/>
    <w:rsid w:val="00A767EC"/>
    <w:rsid w:val="00A801F4"/>
    <w:rsid w:val="00A83756"/>
    <w:rsid w:val="00A84951"/>
    <w:rsid w:val="00A850F8"/>
    <w:rsid w:val="00A856CF"/>
    <w:rsid w:val="00A87D25"/>
    <w:rsid w:val="00AA1074"/>
    <w:rsid w:val="00AA1558"/>
    <w:rsid w:val="00AB59EE"/>
    <w:rsid w:val="00AC3076"/>
    <w:rsid w:val="00AD5CDC"/>
    <w:rsid w:val="00AD7C42"/>
    <w:rsid w:val="00AE2D7A"/>
    <w:rsid w:val="00AF215C"/>
    <w:rsid w:val="00AF2461"/>
    <w:rsid w:val="00B01109"/>
    <w:rsid w:val="00B15C39"/>
    <w:rsid w:val="00B22434"/>
    <w:rsid w:val="00B23153"/>
    <w:rsid w:val="00B24792"/>
    <w:rsid w:val="00B30941"/>
    <w:rsid w:val="00B463C7"/>
    <w:rsid w:val="00B5394F"/>
    <w:rsid w:val="00B6633E"/>
    <w:rsid w:val="00B814F9"/>
    <w:rsid w:val="00B84A31"/>
    <w:rsid w:val="00B90461"/>
    <w:rsid w:val="00BA7C6E"/>
    <w:rsid w:val="00BB1A17"/>
    <w:rsid w:val="00BC11F8"/>
    <w:rsid w:val="00BC12F1"/>
    <w:rsid w:val="00BC308E"/>
    <w:rsid w:val="00BD55D9"/>
    <w:rsid w:val="00BE2EC1"/>
    <w:rsid w:val="00BE652D"/>
    <w:rsid w:val="00C05818"/>
    <w:rsid w:val="00C111C5"/>
    <w:rsid w:val="00C153AF"/>
    <w:rsid w:val="00C33BA5"/>
    <w:rsid w:val="00C33C88"/>
    <w:rsid w:val="00C4343F"/>
    <w:rsid w:val="00C57A2B"/>
    <w:rsid w:val="00C76745"/>
    <w:rsid w:val="00C81CCB"/>
    <w:rsid w:val="00C8414A"/>
    <w:rsid w:val="00C8628A"/>
    <w:rsid w:val="00C876CB"/>
    <w:rsid w:val="00CB1552"/>
    <w:rsid w:val="00CB69FD"/>
    <w:rsid w:val="00CC4C33"/>
    <w:rsid w:val="00CE3E56"/>
    <w:rsid w:val="00CE6E77"/>
    <w:rsid w:val="00CF0B6E"/>
    <w:rsid w:val="00D1358B"/>
    <w:rsid w:val="00D13E4B"/>
    <w:rsid w:val="00D32B62"/>
    <w:rsid w:val="00D33FEB"/>
    <w:rsid w:val="00D4528D"/>
    <w:rsid w:val="00D51403"/>
    <w:rsid w:val="00D51D75"/>
    <w:rsid w:val="00D53C91"/>
    <w:rsid w:val="00D579D1"/>
    <w:rsid w:val="00D66D17"/>
    <w:rsid w:val="00D7743B"/>
    <w:rsid w:val="00D80EA4"/>
    <w:rsid w:val="00D83771"/>
    <w:rsid w:val="00D95A7E"/>
    <w:rsid w:val="00DA1FBF"/>
    <w:rsid w:val="00DA437E"/>
    <w:rsid w:val="00DA79CF"/>
    <w:rsid w:val="00DB2326"/>
    <w:rsid w:val="00DB4F52"/>
    <w:rsid w:val="00DD0082"/>
    <w:rsid w:val="00DD07E5"/>
    <w:rsid w:val="00DD3213"/>
    <w:rsid w:val="00DD40A7"/>
    <w:rsid w:val="00DD4546"/>
    <w:rsid w:val="00DD6D5E"/>
    <w:rsid w:val="00E0148B"/>
    <w:rsid w:val="00E026F3"/>
    <w:rsid w:val="00E02B7A"/>
    <w:rsid w:val="00E10587"/>
    <w:rsid w:val="00E1195E"/>
    <w:rsid w:val="00E172D5"/>
    <w:rsid w:val="00E232D3"/>
    <w:rsid w:val="00E25986"/>
    <w:rsid w:val="00E43635"/>
    <w:rsid w:val="00E44110"/>
    <w:rsid w:val="00E52907"/>
    <w:rsid w:val="00E63A19"/>
    <w:rsid w:val="00E664F9"/>
    <w:rsid w:val="00E67B49"/>
    <w:rsid w:val="00E83842"/>
    <w:rsid w:val="00E84ACC"/>
    <w:rsid w:val="00EA1353"/>
    <w:rsid w:val="00EA7A37"/>
    <w:rsid w:val="00EB2326"/>
    <w:rsid w:val="00EB2746"/>
    <w:rsid w:val="00EC627C"/>
    <w:rsid w:val="00EC6F4A"/>
    <w:rsid w:val="00ED40FB"/>
    <w:rsid w:val="00EE7AC6"/>
    <w:rsid w:val="00EF0F53"/>
    <w:rsid w:val="00F028A0"/>
    <w:rsid w:val="00F02BB7"/>
    <w:rsid w:val="00F031EF"/>
    <w:rsid w:val="00F12211"/>
    <w:rsid w:val="00F14210"/>
    <w:rsid w:val="00F16E6A"/>
    <w:rsid w:val="00F2111F"/>
    <w:rsid w:val="00F24B9D"/>
    <w:rsid w:val="00F25E21"/>
    <w:rsid w:val="00F33D55"/>
    <w:rsid w:val="00F4039B"/>
    <w:rsid w:val="00F40E97"/>
    <w:rsid w:val="00F42862"/>
    <w:rsid w:val="00F4407B"/>
    <w:rsid w:val="00F44F8D"/>
    <w:rsid w:val="00F555A4"/>
    <w:rsid w:val="00F61755"/>
    <w:rsid w:val="00F70247"/>
    <w:rsid w:val="00F71BC6"/>
    <w:rsid w:val="00F86589"/>
    <w:rsid w:val="00F95134"/>
    <w:rsid w:val="00FA0758"/>
    <w:rsid w:val="00FB1970"/>
    <w:rsid w:val="00FB57A0"/>
    <w:rsid w:val="00FC3B07"/>
    <w:rsid w:val="00FC770B"/>
    <w:rsid w:val="00FD113E"/>
    <w:rsid w:val="00FD5E45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/>
    <o:shapelayout v:ext="edit">
      <o:idmap v:ext="edit" data="1"/>
    </o:shapelayout>
  </w:shapeDefaults>
  <w:decimalSymbol w:val=","/>
  <w:listSeparator w:val=";"/>
  <w14:docId w14:val="32B00E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7F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next w:val="Standard"/>
    <w:link w:val="berschrift2Zchn"/>
    <w:rsid w:val="008A6807"/>
    <w:pPr>
      <w:keepNext/>
      <w:pBdr>
        <w:top w:val="nil"/>
        <w:left w:val="nil"/>
        <w:bottom w:val="nil"/>
        <w:right w:val="nil"/>
        <w:between w:val="nil"/>
        <w:bar w:val="nil"/>
      </w:pBdr>
      <w:spacing w:after="240"/>
      <w:outlineLvl w:val="1"/>
    </w:pPr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22A5"/>
  </w:style>
  <w:style w:type="character" w:styleId="Seitenzahl">
    <w:name w:val="page number"/>
    <w:basedOn w:val="Absatz-Standardschriftart"/>
    <w:uiPriority w:val="99"/>
    <w:semiHidden/>
    <w:unhideWhenUsed/>
    <w:rsid w:val="009B22A5"/>
  </w:style>
  <w:style w:type="paragraph" w:styleId="Kopfzeile">
    <w:name w:val="header"/>
    <w:basedOn w:val="Standard"/>
    <w:link w:val="Kopf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22A5"/>
  </w:style>
  <w:style w:type="paragraph" w:styleId="Listenabsatz">
    <w:name w:val="List Paragraph"/>
    <w:basedOn w:val="Standard"/>
    <w:uiPriority w:val="34"/>
    <w:qFormat/>
    <w:rsid w:val="0073094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8A6807"/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221E6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Standard"/>
    <w:rsid w:val="00A0296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A02960"/>
    <w:pPr>
      <w:jc w:val="both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43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643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8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8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8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8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8F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7513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7F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F0B6E"/>
    <w:rPr>
      <w:color w:val="800080" w:themeColor="followedHyperlink"/>
      <w:u w:val="single"/>
    </w:rPr>
  </w:style>
  <w:style w:type="paragraph" w:customStyle="1" w:styleId="SMHeading">
    <w:name w:val="SM Heading"/>
    <w:basedOn w:val="berschrift1"/>
    <w:qFormat/>
    <w:rsid w:val="0048311F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7F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next w:val="Standard"/>
    <w:link w:val="berschrift2Zchn"/>
    <w:rsid w:val="008A6807"/>
    <w:pPr>
      <w:keepNext/>
      <w:pBdr>
        <w:top w:val="nil"/>
        <w:left w:val="nil"/>
        <w:bottom w:val="nil"/>
        <w:right w:val="nil"/>
        <w:between w:val="nil"/>
        <w:bar w:val="nil"/>
      </w:pBdr>
      <w:spacing w:after="240"/>
      <w:outlineLvl w:val="1"/>
    </w:pPr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22A5"/>
  </w:style>
  <w:style w:type="character" w:styleId="Seitenzahl">
    <w:name w:val="page number"/>
    <w:basedOn w:val="Absatz-Standardschriftart"/>
    <w:uiPriority w:val="99"/>
    <w:semiHidden/>
    <w:unhideWhenUsed/>
    <w:rsid w:val="009B22A5"/>
  </w:style>
  <w:style w:type="paragraph" w:styleId="Kopfzeile">
    <w:name w:val="header"/>
    <w:basedOn w:val="Standard"/>
    <w:link w:val="KopfzeileZchn"/>
    <w:uiPriority w:val="99"/>
    <w:unhideWhenUsed/>
    <w:rsid w:val="009B22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22A5"/>
  </w:style>
  <w:style w:type="paragraph" w:styleId="Listenabsatz">
    <w:name w:val="List Paragraph"/>
    <w:basedOn w:val="Standard"/>
    <w:uiPriority w:val="34"/>
    <w:qFormat/>
    <w:rsid w:val="0073094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8A6807"/>
    <w:rPr>
      <w:rFonts w:ascii="Helvetica Neue" w:eastAsia="Helvetica Neue" w:hAnsi="Helvetica Neue" w:cs="Helvetica Neue"/>
      <w:b/>
      <w:bCs/>
      <w:color w:val="000000"/>
      <w:sz w:val="28"/>
      <w:szCs w:val="28"/>
      <w:u w:color="000000"/>
      <w:bdr w:val="nil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221E6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Standard"/>
    <w:rsid w:val="00A0296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A02960"/>
    <w:pPr>
      <w:jc w:val="both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643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643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8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8F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8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8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8F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7513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7F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F0B6E"/>
    <w:rPr>
      <w:color w:val="800080" w:themeColor="followedHyperlink"/>
      <w:u w:val="single"/>
    </w:rPr>
  </w:style>
  <w:style w:type="paragraph" w:customStyle="1" w:styleId="SMHeading">
    <w:name w:val="SM Heading"/>
    <w:basedOn w:val="berschrift1"/>
    <w:qFormat/>
    <w:rsid w:val="0048311F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9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60FDD8-8F15-4E86-9D17-638B99ECC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535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mut Augustin</dc:creator>
  <cp:lastModifiedBy>Schlereth, Katharina</cp:lastModifiedBy>
  <cp:revision>2</cp:revision>
  <cp:lastPrinted>2017-01-25T16:41:00Z</cp:lastPrinted>
  <dcterms:created xsi:type="dcterms:W3CDTF">2018-03-28T17:55:00Z</dcterms:created>
  <dcterms:modified xsi:type="dcterms:W3CDTF">2018-03-28T17:55:00Z</dcterms:modified>
</cp:coreProperties>
</file>